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4DE60" w14:textId="06568239" w:rsidR="00555960" w:rsidRPr="00CC5BBB" w:rsidRDefault="00706F0F" w:rsidP="00E24273">
      <w:pPr>
        <w:pStyle w:val="Heading1"/>
        <w:spacing w:line="240" w:lineRule="auto"/>
        <w:rPr>
          <w:color w:val="auto"/>
        </w:rPr>
      </w:pPr>
      <w:r w:rsidRPr="00CC5BBB">
        <w:rPr>
          <w:color w:val="auto"/>
        </w:rPr>
        <w:t xml:space="preserve">Additional file </w:t>
      </w:r>
      <w:r w:rsidR="003275B8">
        <w:rPr>
          <w:color w:val="auto"/>
        </w:rPr>
        <w:t>9</w:t>
      </w:r>
      <w:r w:rsidRPr="00CC5BBB">
        <w:rPr>
          <w:color w:val="auto"/>
        </w:rPr>
        <w:t xml:space="preserve">: </w:t>
      </w:r>
      <w:r w:rsidR="0058560B" w:rsidRPr="00CC5BBB">
        <w:rPr>
          <w:color w:val="auto"/>
        </w:rPr>
        <w:t xml:space="preserve">Supplementary </w:t>
      </w:r>
      <w:r w:rsidRPr="00CC5BBB">
        <w:rPr>
          <w:color w:val="auto"/>
        </w:rPr>
        <w:t xml:space="preserve">Table </w:t>
      </w:r>
      <w:r w:rsidR="00127DF5">
        <w:rPr>
          <w:color w:val="auto"/>
        </w:rPr>
        <w:t>7</w:t>
      </w:r>
      <w:r w:rsidRPr="00CC5BBB">
        <w:rPr>
          <w:color w:val="auto"/>
        </w:rPr>
        <w:t xml:space="preserve">_BMC.docx; Shoulder proprioception </w:t>
      </w:r>
    </w:p>
    <w:p w14:paraId="3A46B6C9" w14:textId="77777777" w:rsidR="00555960" w:rsidRPr="00CC5BBB" w:rsidRDefault="00555960" w:rsidP="00E24273">
      <w:pPr>
        <w:spacing w:line="240" w:lineRule="auto"/>
      </w:pPr>
    </w:p>
    <w:tbl>
      <w:tblPr>
        <w:tblStyle w:val="PlainTable2"/>
        <w:tblW w:w="15446" w:type="dxa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567"/>
        <w:gridCol w:w="1134"/>
        <w:gridCol w:w="2835"/>
        <w:gridCol w:w="1036"/>
        <w:gridCol w:w="4583"/>
        <w:gridCol w:w="3595"/>
      </w:tblGrid>
      <w:tr w:rsidR="00CC5BBB" w:rsidRPr="00CC5BBB" w14:paraId="262AE481" w14:textId="77777777" w:rsidTr="002A12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773F7D7" w14:textId="77777777" w:rsidR="00555960" w:rsidRPr="00CC5BBB" w:rsidRDefault="00555960" w:rsidP="00E24273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>Author</w:t>
            </w:r>
          </w:p>
        </w:tc>
        <w:tc>
          <w:tcPr>
            <w:tcW w:w="708" w:type="dxa"/>
          </w:tcPr>
          <w:p w14:paraId="36F7F3AF" w14:textId="77777777" w:rsidR="00555960" w:rsidRPr="00CC5BBB" w:rsidRDefault="00555960" w:rsidP="00E24273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>LOE</w:t>
            </w:r>
          </w:p>
        </w:tc>
        <w:tc>
          <w:tcPr>
            <w:tcW w:w="567" w:type="dxa"/>
          </w:tcPr>
          <w:p w14:paraId="614C4EB9" w14:textId="77777777" w:rsidR="00555960" w:rsidRPr="00CC5BBB" w:rsidRDefault="00555960" w:rsidP="00E24273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4774FA5B" w14:textId="77777777" w:rsidR="00555960" w:rsidRPr="00CC5BBB" w:rsidRDefault="00555960" w:rsidP="00E24273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>Participants</w:t>
            </w:r>
          </w:p>
        </w:tc>
        <w:tc>
          <w:tcPr>
            <w:tcW w:w="2835" w:type="dxa"/>
          </w:tcPr>
          <w:p w14:paraId="6DB54528" w14:textId="77777777" w:rsidR="00555960" w:rsidRPr="00CC5BBB" w:rsidRDefault="00555960" w:rsidP="00E24273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>Intervention</w:t>
            </w:r>
          </w:p>
        </w:tc>
        <w:tc>
          <w:tcPr>
            <w:tcW w:w="1036" w:type="dxa"/>
          </w:tcPr>
          <w:p w14:paraId="5E2AF00A" w14:textId="77777777" w:rsidR="00555960" w:rsidRPr="00CC5BBB" w:rsidRDefault="00555960" w:rsidP="00E24273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>LHB load (rationale)</w:t>
            </w:r>
          </w:p>
        </w:tc>
        <w:tc>
          <w:tcPr>
            <w:tcW w:w="4583" w:type="dxa"/>
          </w:tcPr>
          <w:p w14:paraId="304787AD" w14:textId="77777777" w:rsidR="00555960" w:rsidRPr="00CC5BBB" w:rsidRDefault="00555960" w:rsidP="00E24273">
            <w:pPr>
              <w:pStyle w:val="Table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 xml:space="preserve">Results </w:t>
            </w:r>
          </w:p>
        </w:tc>
        <w:tc>
          <w:tcPr>
            <w:tcW w:w="3595" w:type="dxa"/>
          </w:tcPr>
          <w:p w14:paraId="432CBBBC" w14:textId="77777777" w:rsidR="00555960" w:rsidRPr="00CC5BBB" w:rsidRDefault="00555960" w:rsidP="00E24273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>Implications</w:t>
            </w:r>
          </w:p>
        </w:tc>
      </w:tr>
      <w:tr w:rsidR="00CC5BBB" w:rsidRPr="00CC5BBB" w14:paraId="38CC0697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68CEE19" w14:textId="119901F3" w:rsidR="00555960" w:rsidRPr="00CC5BBB" w:rsidRDefault="00555960" w:rsidP="00E24273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Ager et al. (2020)</w:t>
            </w:r>
            <w:r w:rsidR="00205DE3" w:rsidRPr="00CC5BBB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779708A0" w14:textId="77777777" w:rsidR="00555960" w:rsidRPr="00CC5BBB" w:rsidRDefault="00555960" w:rsidP="00E2427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>I</w:t>
            </w:r>
          </w:p>
        </w:tc>
        <w:tc>
          <w:tcPr>
            <w:tcW w:w="567" w:type="dxa"/>
          </w:tcPr>
          <w:p w14:paraId="7832D044" w14:textId="77777777" w:rsidR="00555960" w:rsidRPr="00CC5BBB" w:rsidRDefault="00555960" w:rsidP="00E2427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506CC181" w14:textId="77777777" w:rsidR="00555960" w:rsidRPr="00CC5BBB" w:rsidRDefault="00555960" w:rsidP="00E2427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>Systematic review</w:t>
            </w:r>
          </w:p>
          <w:p w14:paraId="774854FE" w14:textId="77777777" w:rsidR="00555960" w:rsidRPr="00CC5BBB" w:rsidRDefault="00555960" w:rsidP="00E2427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CC5BBB">
              <w:rPr>
                <w:rFonts w:asciiTheme="minorHAnsi" w:hAnsiTheme="minorHAnsi" w:cstheme="minorBidi"/>
                <w:sz w:val="18"/>
                <w:szCs w:val="18"/>
              </w:rPr>
              <w:t xml:space="preserve">447 (600 </w:t>
            </w:r>
            <w:proofErr w:type="spellStart"/>
            <w:r w:rsidRPr="00CC5BBB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CC5BBB">
              <w:rPr>
                <w:rFonts w:asciiTheme="minorHAnsi" w:hAnsiTheme="minorHAnsi" w:cstheme="minorBidi"/>
                <w:sz w:val="18"/>
                <w:szCs w:val="18"/>
              </w:rPr>
              <w:t xml:space="preserve"> - 232 pain vs. 388 pain-free).</w:t>
            </w:r>
          </w:p>
        </w:tc>
        <w:tc>
          <w:tcPr>
            <w:tcW w:w="2835" w:type="dxa"/>
          </w:tcPr>
          <w:p w14:paraId="2CF17A07" w14:textId="77777777" w:rsidR="00555960" w:rsidRPr="00CC5BBB" w:rsidRDefault="00555960" w:rsidP="00E2427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CC5BBB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CC5BBB">
              <w:rPr>
                <w:rFonts w:asciiTheme="minorHAnsi" w:hAnsiTheme="minorHAnsi" w:cstheme="minorBidi"/>
                <w:sz w:val="18"/>
                <w:szCs w:val="18"/>
              </w:rPr>
              <w:t xml:space="preserve"> proprioception and </w:t>
            </w:r>
            <w:proofErr w:type="spellStart"/>
            <w:r w:rsidRPr="00CC5BBB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CC5BBB">
              <w:rPr>
                <w:rFonts w:asciiTheme="minorHAnsi" w:hAnsiTheme="minorHAnsi" w:cstheme="minorBidi"/>
                <w:sz w:val="18"/>
                <w:szCs w:val="18"/>
              </w:rPr>
              <w:t xml:space="preserve"> pain:</w:t>
            </w:r>
          </w:p>
          <w:p w14:paraId="46E32BCB" w14:textId="6DE2BAA2" w:rsidR="00555960" w:rsidRPr="00CC5BBB" w:rsidRDefault="00555960" w:rsidP="00E24273">
            <w:pPr>
              <w:pStyle w:val="Table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 xml:space="preserve">(AJPS) Active joint position sense </w:t>
            </w:r>
          </w:p>
          <w:p w14:paraId="1413EF01" w14:textId="33C2274F" w:rsidR="00555960" w:rsidRPr="00CC5BBB" w:rsidRDefault="00555960" w:rsidP="00E24273">
            <w:pPr>
              <w:pStyle w:val="Table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 xml:space="preserve">(PJPS) Passive joint position sense </w:t>
            </w:r>
          </w:p>
          <w:p w14:paraId="5BC4AE30" w14:textId="77777777" w:rsidR="00555960" w:rsidRPr="00CC5BBB" w:rsidRDefault="00555960" w:rsidP="00E24273">
            <w:pPr>
              <w:pStyle w:val="Table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>Kinesthesia</w:t>
            </w:r>
          </w:p>
          <w:p w14:paraId="235B4374" w14:textId="77777777" w:rsidR="00555960" w:rsidRPr="00CC5BBB" w:rsidRDefault="00555960" w:rsidP="00E24273">
            <w:pPr>
              <w:pStyle w:val="Table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>Sense of force</w:t>
            </w:r>
          </w:p>
          <w:p w14:paraId="7F376EB6" w14:textId="77777777" w:rsidR="00555960" w:rsidRPr="00CC5BBB" w:rsidRDefault="00555960" w:rsidP="00E2427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36" w:type="dxa"/>
          </w:tcPr>
          <w:p w14:paraId="0C9F3774" w14:textId="77777777" w:rsidR="00555960" w:rsidRPr="00CC5BBB" w:rsidRDefault="00555960" w:rsidP="00E2427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4583" w:type="dxa"/>
          </w:tcPr>
          <w:p w14:paraId="531F1004" w14:textId="77777777" w:rsidR="00555960" w:rsidRPr="00CC5BBB" w:rsidRDefault="00555960" w:rsidP="00E24273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CC5BBB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CC5BBB">
              <w:rPr>
                <w:rFonts w:asciiTheme="minorHAnsi" w:hAnsiTheme="minorHAnsi" w:cstheme="minorBidi"/>
                <w:sz w:val="18"/>
                <w:szCs w:val="18"/>
              </w:rPr>
              <w:t xml:space="preserve"> pain:</w:t>
            </w:r>
          </w:p>
          <w:p w14:paraId="69B6501A" w14:textId="77777777" w:rsidR="00555960" w:rsidRPr="00CC5BBB" w:rsidRDefault="00555960" w:rsidP="00E24273">
            <w:pPr>
              <w:pStyle w:val="Table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CC5BBB">
              <w:rPr>
                <w:rFonts w:asciiTheme="minorHAnsi" w:hAnsiTheme="minorHAnsi" w:cstheme="minorBidi"/>
                <w:sz w:val="18"/>
                <w:szCs w:val="18"/>
              </w:rPr>
              <w:t>AJPS</w:t>
            </w:r>
            <w:r w:rsidRPr="00CC5BBB">
              <w:rPr>
                <w:rFonts w:asciiTheme="minorHAnsi" w:hAnsiTheme="minorHAnsi" w:cstheme="minorBidi"/>
                <w:i/>
                <w:iCs/>
                <w:sz w:val="18"/>
                <w:szCs w:val="18"/>
              </w:rPr>
              <w:t xml:space="preserve"> -</w:t>
            </w:r>
            <w:r w:rsidRPr="00CC5BBB">
              <w:rPr>
                <w:rFonts w:asciiTheme="minorHAnsi" w:hAnsiTheme="minorHAnsi" w:cstheme="minorBidi"/>
                <w:sz w:val="18"/>
                <w:szCs w:val="18"/>
              </w:rPr>
              <w:t xml:space="preserve"> conflicting evidence in painful vs. pain-free Sh.</w:t>
            </w:r>
          </w:p>
          <w:p w14:paraId="122BEFCE" w14:textId="67A44528" w:rsidR="00555960" w:rsidRPr="00CC5BBB" w:rsidRDefault="00555960" w:rsidP="00E24273">
            <w:pPr>
              <w:pStyle w:val="Table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CC5BBB">
              <w:rPr>
                <w:rFonts w:asciiTheme="minorHAnsi" w:hAnsiTheme="minorHAnsi" w:cstheme="minorBidi"/>
                <w:sz w:val="18"/>
                <w:szCs w:val="18"/>
              </w:rPr>
              <w:t>PJPS</w:t>
            </w:r>
            <w:r w:rsidRPr="00CC5BBB">
              <w:rPr>
                <w:rFonts w:asciiTheme="minorHAnsi" w:hAnsiTheme="minorHAnsi" w:cstheme="minorBidi"/>
                <w:i/>
                <w:iCs/>
                <w:sz w:val="18"/>
                <w:szCs w:val="18"/>
              </w:rPr>
              <w:t xml:space="preserve"> -</w:t>
            </w:r>
            <w:r w:rsidRPr="00CC5BBB">
              <w:rPr>
                <w:rFonts w:asciiTheme="minorHAnsi" w:hAnsiTheme="minorHAnsi" w:cstheme="minorBidi"/>
                <w:sz w:val="18"/>
                <w:szCs w:val="18"/>
              </w:rPr>
              <w:t xml:space="preserve"> inconclusive evidence in painful vs. pain-free Sh. </w:t>
            </w:r>
            <w:r w:rsidR="00E40B40" w:rsidRPr="00CC5BBB">
              <w:rPr>
                <w:rFonts w:asciiTheme="minorHAnsi" w:hAnsiTheme="minorHAnsi" w:cstheme="minorBidi"/>
                <w:sz w:val="18"/>
                <w:szCs w:val="18"/>
              </w:rPr>
              <w:t>The trend</w:t>
            </w:r>
            <w:r w:rsidRPr="00CC5BBB">
              <w:rPr>
                <w:rFonts w:asciiTheme="minorHAnsi" w:hAnsiTheme="minorHAnsi" w:cstheme="minorBidi"/>
                <w:sz w:val="18"/>
                <w:szCs w:val="18"/>
              </w:rPr>
              <w:t xml:space="preserve"> for unaltered PJPS in painful </w:t>
            </w:r>
            <w:proofErr w:type="spellStart"/>
            <w:r w:rsidRPr="00CC5BBB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</w:p>
          <w:p w14:paraId="3A9B7D11" w14:textId="77777777" w:rsidR="00555960" w:rsidRPr="00CC5BBB" w:rsidRDefault="00555960" w:rsidP="00E24273">
            <w:pPr>
              <w:pStyle w:val="Table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CC5BBB">
              <w:rPr>
                <w:rFonts w:asciiTheme="minorHAnsi" w:hAnsiTheme="minorHAnsi" w:cstheme="minorBidi"/>
                <w:sz w:val="18"/>
                <w:szCs w:val="18"/>
              </w:rPr>
              <w:t>Kinesthesia</w:t>
            </w:r>
            <w:r w:rsidRPr="00CC5BBB">
              <w:rPr>
                <w:rFonts w:asciiTheme="minorHAnsi" w:hAnsiTheme="minorHAnsi" w:cstheme="minorBidi"/>
                <w:i/>
                <w:iCs/>
                <w:sz w:val="18"/>
                <w:szCs w:val="18"/>
              </w:rPr>
              <w:t xml:space="preserve"> -</w:t>
            </w:r>
            <w:r w:rsidRPr="00CC5BBB">
              <w:rPr>
                <w:rFonts w:asciiTheme="minorHAnsi" w:hAnsiTheme="minorHAnsi" w:cstheme="minorBidi"/>
                <w:sz w:val="18"/>
                <w:szCs w:val="18"/>
              </w:rPr>
              <w:t xml:space="preserve"> moderate evidence in painful vs. pain-free Sh.</w:t>
            </w:r>
          </w:p>
          <w:p w14:paraId="7A19B6BC" w14:textId="095140B4" w:rsidR="00555960" w:rsidRPr="00CC5BBB" w:rsidRDefault="00555960" w:rsidP="00E24273">
            <w:pPr>
              <w:pStyle w:val="Table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CC5BBB">
              <w:rPr>
                <w:rFonts w:asciiTheme="minorHAnsi" w:hAnsiTheme="minorHAnsi" w:cstheme="minorBidi"/>
                <w:sz w:val="18"/>
                <w:szCs w:val="18"/>
              </w:rPr>
              <w:t>Sense of force</w:t>
            </w:r>
            <w:r w:rsidRPr="00CC5BBB">
              <w:rPr>
                <w:rFonts w:asciiTheme="minorHAnsi" w:hAnsiTheme="minorHAnsi" w:cstheme="minorBidi"/>
                <w:i/>
                <w:iCs/>
                <w:sz w:val="18"/>
                <w:szCs w:val="18"/>
              </w:rPr>
              <w:t xml:space="preserve"> -</w:t>
            </w:r>
            <w:r w:rsidRPr="00CC5BBB">
              <w:rPr>
                <w:rFonts w:asciiTheme="minorHAnsi" w:hAnsiTheme="minorHAnsi" w:cstheme="minorBidi"/>
                <w:sz w:val="18"/>
                <w:szCs w:val="18"/>
              </w:rPr>
              <w:t xml:space="preserve"> </w:t>
            </w:r>
            <w:r w:rsidR="007918ED" w:rsidRPr="00CC5BBB">
              <w:rPr>
                <w:rFonts w:asciiTheme="minorHAnsi" w:hAnsiTheme="minorHAnsi" w:cstheme="minorBidi"/>
                <w:sz w:val="18"/>
                <w:szCs w:val="18"/>
              </w:rPr>
              <w:t>insufficient</w:t>
            </w:r>
            <w:r w:rsidRPr="00CC5BBB">
              <w:rPr>
                <w:rFonts w:asciiTheme="minorHAnsi" w:hAnsiTheme="minorHAnsi" w:cstheme="minorBidi"/>
                <w:sz w:val="18"/>
                <w:szCs w:val="18"/>
              </w:rPr>
              <w:t xml:space="preserve"> evidence </w:t>
            </w:r>
            <w:r w:rsidR="001256D2" w:rsidRPr="00CC5BBB">
              <w:rPr>
                <w:rFonts w:asciiTheme="minorHAnsi" w:hAnsiTheme="minorHAnsi" w:cstheme="minorBidi"/>
                <w:sz w:val="18"/>
                <w:szCs w:val="18"/>
              </w:rPr>
              <w:t xml:space="preserve">in </w:t>
            </w:r>
            <w:r w:rsidRPr="00CC5BBB">
              <w:rPr>
                <w:rFonts w:asciiTheme="minorHAnsi" w:hAnsiTheme="minorHAnsi" w:cstheme="minorBidi"/>
                <w:sz w:val="18"/>
                <w:szCs w:val="18"/>
              </w:rPr>
              <w:t>painful vs. pain-free Sh.</w:t>
            </w:r>
          </w:p>
        </w:tc>
        <w:tc>
          <w:tcPr>
            <w:tcW w:w="3595" w:type="dxa"/>
          </w:tcPr>
          <w:p w14:paraId="47844807" w14:textId="20B9E88D" w:rsidR="00555960" w:rsidRPr="00CC5BBB" w:rsidRDefault="00555960" w:rsidP="00E2427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CC5BBB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CC5BBB">
              <w:rPr>
                <w:rFonts w:asciiTheme="minorHAnsi" w:hAnsiTheme="minorHAnsi" w:cstheme="minorBidi"/>
                <w:sz w:val="18"/>
                <w:szCs w:val="18"/>
              </w:rPr>
              <w:t xml:space="preserve"> pain may decrease </w:t>
            </w:r>
            <w:r w:rsidR="008077FF" w:rsidRPr="00CC5BBB">
              <w:rPr>
                <w:rFonts w:asciiTheme="minorHAnsi" w:hAnsiTheme="minorHAnsi" w:cstheme="minorBidi"/>
                <w:sz w:val="18"/>
                <w:szCs w:val="18"/>
              </w:rPr>
              <w:t xml:space="preserve">the </w:t>
            </w:r>
            <w:r w:rsidRPr="00CC5BBB">
              <w:rPr>
                <w:rFonts w:asciiTheme="minorHAnsi" w:hAnsiTheme="minorHAnsi" w:cstheme="minorBidi"/>
                <w:sz w:val="18"/>
                <w:szCs w:val="18"/>
              </w:rPr>
              <w:t xml:space="preserve">sense of Kinesthesia and potentially </w:t>
            </w:r>
            <w:r w:rsidR="008077FF" w:rsidRPr="00CC5BBB">
              <w:rPr>
                <w:rFonts w:asciiTheme="minorHAnsi" w:hAnsiTheme="minorHAnsi" w:cstheme="minorBidi"/>
                <w:sz w:val="18"/>
                <w:szCs w:val="18"/>
              </w:rPr>
              <w:t xml:space="preserve">a </w:t>
            </w:r>
            <w:r w:rsidRPr="00CC5BBB">
              <w:rPr>
                <w:rFonts w:asciiTheme="minorHAnsi" w:hAnsiTheme="minorHAnsi" w:cstheme="minorBidi"/>
                <w:sz w:val="18"/>
                <w:szCs w:val="18"/>
              </w:rPr>
              <w:t xml:space="preserve">sense of force. No </w:t>
            </w:r>
            <w:r w:rsidR="00220FA7" w:rsidRPr="00CC5BBB">
              <w:rPr>
                <w:rFonts w:asciiTheme="minorHAnsi" w:hAnsiTheme="minorHAnsi" w:cstheme="minorBidi"/>
                <w:sz w:val="18"/>
                <w:szCs w:val="18"/>
              </w:rPr>
              <w:t>apparent</w:t>
            </w:r>
            <w:r w:rsidRPr="00CC5BBB">
              <w:rPr>
                <w:rFonts w:asciiTheme="minorHAnsi" w:hAnsiTheme="minorHAnsi" w:cstheme="minorBidi"/>
                <w:sz w:val="18"/>
                <w:szCs w:val="18"/>
              </w:rPr>
              <w:t xml:space="preserve"> effect on PJPS and conflicting evidence for AJPS.</w:t>
            </w:r>
          </w:p>
        </w:tc>
      </w:tr>
      <w:tr w:rsidR="00CC5BBB" w:rsidRPr="00CC5BBB" w14:paraId="723D3786" w14:textId="77777777" w:rsidTr="002A12CA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625A4BA" w14:textId="45299A7D" w:rsidR="00555960" w:rsidRPr="00CC5BBB" w:rsidRDefault="00555960" w:rsidP="00E24273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Fyhr et al. (2015)</w:t>
            </w:r>
            <w:r w:rsidR="00205DE3" w:rsidRPr="00CC5BBB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6D2D2D30" w14:textId="77777777" w:rsidR="00555960" w:rsidRPr="00CC5BBB" w:rsidRDefault="00555960" w:rsidP="00E2427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567" w:type="dxa"/>
          </w:tcPr>
          <w:p w14:paraId="792B7E6C" w14:textId="77777777" w:rsidR="00555960" w:rsidRPr="00CC5BBB" w:rsidRDefault="00555960" w:rsidP="00E2427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14:paraId="149DFC55" w14:textId="77777777" w:rsidR="00555960" w:rsidRPr="00CC5BBB" w:rsidRDefault="00555960" w:rsidP="00E2427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>Systematic review</w:t>
            </w:r>
          </w:p>
        </w:tc>
        <w:tc>
          <w:tcPr>
            <w:tcW w:w="2835" w:type="dxa"/>
          </w:tcPr>
          <w:p w14:paraId="0BE60F8A" w14:textId="77777777" w:rsidR="00555960" w:rsidRPr="00CC5BBB" w:rsidRDefault="00555960" w:rsidP="00E2427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CC5BBB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CC5BBB">
              <w:rPr>
                <w:rFonts w:asciiTheme="minorHAnsi" w:hAnsiTheme="minorHAnsi" w:cstheme="minorBidi"/>
                <w:sz w:val="18"/>
                <w:szCs w:val="18"/>
              </w:rPr>
              <w:t xml:space="preserve"> proprioception and pathology:</w:t>
            </w:r>
          </w:p>
          <w:p w14:paraId="13EEDFA0" w14:textId="77777777" w:rsidR="00555960" w:rsidRPr="00CC5BBB" w:rsidRDefault="00555960" w:rsidP="00E24273">
            <w:pPr>
              <w:pStyle w:val="Table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>AJPS</w:t>
            </w:r>
          </w:p>
          <w:p w14:paraId="4E05C355" w14:textId="77777777" w:rsidR="00555960" w:rsidRPr="00CC5BBB" w:rsidRDefault="00555960" w:rsidP="00E24273">
            <w:pPr>
              <w:pStyle w:val="Table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>PJPS</w:t>
            </w:r>
          </w:p>
          <w:p w14:paraId="4E237549" w14:textId="77777777" w:rsidR="00555960" w:rsidRPr="00CC5BBB" w:rsidRDefault="00555960" w:rsidP="00E24273">
            <w:pPr>
              <w:pStyle w:val="Table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>Movement sense (TTDPM)</w:t>
            </w:r>
          </w:p>
        </w:tc>
        <w:tc>
          <w:tcPr>
            <w:tcW w:w="1036" w:type="dxa"/>
          </w:tcPr>
          <w:p w14:paraId="41575074" w14:textId="77777777" w:rsidR="00555960" w:rsidRPr="00CC5BBB" w:rsidRDefault="00555960" w:rsidP="00E2427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4583" w:type="dxa"/>
          </w:tcPr>
          <w:p w14:paraId="4DB6514D" w14:textId="085F703D" w:rsidR="00555960" w:rsidRPr="00CC5BBB" w:rsidRDefault="00220FA7" w:rsidP="00E24273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>Post-traumatic</w:t>
            </w:r>
            <w:r w:rsidR="00555960" w:rsidRPr="00CC5BBB">
              <w:rPr>
                <w:rFonts w:asciiTheme="minorHAnsi" w:hAnsiTheme="minorHAnsi" w:cstheme="minorHAnsi"/>
                <w:sz w:val="18"/>
                <w:szCs w:val="18"/>
              </w:rPr>
              <w:t xml:space="preserve"> GHJ instability: </w:t>
            </w:r>
          </w:p>
          <w:p w14:paraId="6659C4AC" w14:textId="1DFEC5B8" w:rsidR="00555960" w:rsidRPr="00CC5BBB" w:rsidRDefault="00555960" w:rsidP="00E24273">
            <w:pPr>
              <w:pStyle w:val="TableParagraph"/>
              <w:numPr>
                <w:ilvl w:val="0"/>
                <w:numId w:val="4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 xml:space="preserve">Moderate evidence that, overall, AJPS (p=0.06) and PJPS (p=0.19) did not differ significantly from </w:t>
            </w:r>
            <w:r w:rsidR="0021077E" w:rsidRPr="00CC5BBB">
              <w:rPr>
                <w:rFonts w:asciiTheme="minorHAnsi" w:hAnsiTheme="minorHAnsi" w:cstheme="minorHAnsi"/>
                <w:sz w:val="18"/>
                <w:szCs w:val="18"/>
              </w:rPr>
              <w:t xml:space="preserve">the </w:t>
            </w: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>control groups</w:t>
            </w:r>
          </w:p>
          <w:p w14:paraId="1CDAE230" w14:textId="77777777" w:rsidR="00555960" w:rsidRPr="00CC5BBB" w:rsidRDefault="00555960" w:rsidP="00E24273">
            <w:pPr>
              <w:pStyle w:val="TableParagraph"/>
              <w:numPr>
                <w:ilvl w:val="0"/>
                <w:numId w:val="4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CC5BBB">
              <w:rPr>
                <w:rFonts w:asciiTheme="minorHAnsi" w:hAnsiTheme="minorHAnsi" w:cstheme="minorBidi"/>
                <w:sz w:val="18"/>
                <w:szCs w:val="18"/>
              </w:rPr>
              <w:t xml:space="preserve">Limited evidence for deficits for AJPS (p&lt;0.05) and moderate evidence for deficits for PJPS (p&lt;0.001) compared to the contralateral uninjured </w:t>
            </w:r>
            <w:proofErr w:type="spellStart"/>
            <w:proofErr w:type="gramStart"/>
            <w:r w:rsidRPr="00CC5BBB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proofErr w:type="gramEnd"/>
          </w:p>
          <w:p w14:paraId="14240DE7" w14:textId="1424E49E" w:rsidR="00555960" w:rsidRPr="00CC5BBB" w:rsidRDefault="00555960" w:rsidP="00E24273">
            <w:pPr>
              <w:pStyle w:val="TableParagraph"/>
              <w:numPr>
                <w:ilvl w:val="0"/>
                <w:numId w:val="4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 xml:space="preserve">Moderate evidence exists for deficits </w:t>
            </w:r>
            <w:r w:rsidR="0021077E" w:rsidRPr="00CC5BBB">
              <w:rPr>
                <w:rFonts w:asciiTheme="minorHAnsi" w:hAnsiTheme="minorHAnsi" w:cstheme="minorHAnsi"/>
                <w:sz w:val="18"/>
                <w:szCs w:val="18"/>
              </w:rPr>
              <w:t>in</w:t>
            </w: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 xml:space="preserve"> motion sense, reflected by increased TTDPM, for the </w:t>
            </w:r>
            <w:proofErr w:type="gramStart"/>
            <w:r w:rsidRPr="00CC5BBB">
              <w:rPr>
                <w:rFonts w:asciiTheme="minorHAnsi" w:hAnsiTheme="minorHAnsi" w:cstheme="minorHAnsi"/>
                <w:sz w:val="18"/>
                <w:szCs w:val="18"/>
              </w:rPr>
              <w:t>involved</w:t>
            </w:r>
            <w:proofErr w:type="gramEnd"/>
          </w:p>
          <w:p w14:paraId="46360ED0" w14:textId="77777777" w:rsidR="00555960" w:rsidRPr="00CC5BBB" w:rsidRDefault="00555960" w:rsidP="00E24273">
            <w:pPr>
              <w:pStyle w:val="TableParagraph"/>
              <w:numPr>
                <w:ilvl w:val="0"/>
                <w:numId w:val="4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CC5BBB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CC5BBB">
              <w:rPr>
                <w:rFonts w:asciiTheme="minorHAnsi" w:hAnsiTheme="minorHAnsi" w:cstheme="minorBidi"/>
                <w:sz w:val="18"/>
                <w:szCs w:val="18"/>
              </w:rPr>
              <w:t xml:space="preserve"> for patients compared to controls (p&lt;0.001) and compared to the contralateral uninvolved </w:t>
            </w:r>
            <w:proofErr w:type="spellStart"/>
            <w:r w:rsidRPr="00CC5BBB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CC5BBB">
              <w:rPr>
                <w:rFonts w:asciiTheme="minorHAnsi" w:hAnsiTheme="minorHAnsi" w:cstheme="minorBidi"/>
                <w:sz w:val="18"/>
                <w:szCs w:val="18"/>
              </w:rPr>
              <w:t xml:space="preserve"> (p&lt; 0.001).</w:t>
            </w:r>
          </w:p>
          <w:p w14:paraId="22E32EBC" w14:textId="77777777" w:rsidR="00555960" w:rsidRPr="00CC5BBB" w:rsidRDefault="00555960" w:rsidP="00E24273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  <w:p w14:paraId="0084AEBA" w14:textId="77777777" w:rsidR="00555960" w:rsidRPr="00CC5BBB" w:rsidRDefault="00555960" w:rsidP="00E24273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CC5BBB">
              <w:rPr>
                <w:rFonts w:asciiTheme="minorHAnsi" w:hAnsiTheme="minorHAnsi" w:cstheme="minorBidi"/>
                <w:sz w:val="18"/>
                <w:szCs w:val="18"/>
              </w:rPr>
              <w:t xml:space="preserve">Chronic RC pain: </w:t>
            </w:r>
          </w:p>
          <w:p w14:paraId="7D2FD388" w14:textId="77777777" w:rsidR="00555960" w:rsidRPr="00CC5BBB" w:rsidRDefault="00555960" w:rsidP="00E24273">
            <w:pPr>
              <w:pStyle w:val="TableParagraph"/>
              <w:numPr>
                <w:ilvl w:val="0"/>
                <w:numId w:val="5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C5BBB">
              <w:rPr>
                <w:rFonts w:asciiTheme="minorHAnsi" w:hAnsiTheme="minorHAnsi" w:cstheme="minorHAnsi"/>
                <w:sz w:val="18"/>
                <w:szCs w:val="18"/>
              </w:rPr>
              <w:t>Limited evidence that AJPS is decreased compared to healthy controls</w:t>
            </w:r>
          </w:p>
        </w:tc>
        <w:tc>
          <w:tcPr>
            <w:tcW w:w="3595" w:type="dxa"/>
          </w:tcPr>
          <w:p w14:paraId="2ED310EE" w14:textId="47FC5121" w:rsidR="00555960" w:rsidRPr="00CC5BBB" w:rsidRDefault="00555960" w:rsidP="00E2427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CC5BBB">
              <w:rPr>
                <w:rFonts w:asciiTheme="minorHAnsi" w:hAnsiTheme="minorHAnsi" w:cstheme="minorBidi"/>
                <w:sz w:val="18"/>
                <w:szCs w:val="18"/>
              </w:rPr>
              <w:t xml:space="preserve">Movement sense and PJPS &gt; AJPS are likely impaired after post-traumatic </w:t>
            </w:r>
            <w:proofErr w:type="spellStart"/>
            <w:r w:rsidRPr="00CC5BBB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CC5BBB">
              <w:rPr>
                <w:rFonts w:asciiTheme="minorHAnsi" w:hAnsiTheme="minorHAnsi" w:cstheme="minorBidi"/>
                <w:sz w:val="18"/>
                <w:szCs w:val="18"/>
              </w:rPr>
              <w:t xml:space="preserve"> instability.</w:t>
            </w:r>
          </w:p>
        </w:tc>
      </w:tr>
    </w:tbl>
    <w:p w14:paraId="3F56DBCB" w14:textId="432E9036" w:rsidR="00D05CBE" w:rsidRPr="00CC5BBB" w:rsidRDefault="00555960" w:rsidP="00E24273">
      <w:pPr>
        <w:pStyle w:val="Caption"/>
        <w:spacing w:before="240"/>
        <w:rPr>
          <w:rFonts w:ascii="Times New Roman" w:hAnsi="Times New Roman" w:cs="Times New Roman"/>
          <w:color w:val="auto"/>
        </w:rPr>
      </w:pPr>
      <w:r w:rsidRPr="00CC5BBB">
        <w:rPr>
          <w:color w:val="auto"/>
        </w:rPr>
        <w:t>List of Abbreviations: Active Joint Position Sense (AJPS); P-value (p); Passive Joint Position Sense (PJPS); Level of Evidence (LOE); Shoulder (</w:t>
      </w:r>
      <w:proofErr w:type="spellStart"/>
      <w:r w:rsidRPr="00CC5BBB">
        <w:rPr>
          <w:color w:val="auto"/>
        </w:rPr>
        <w:t>Sh</w:t>
      </w:r>
      <w:proofErr w:type="spellEnd"/>
      <w:r w:rsidRPr="00CC5BBB">
        <w:rPr>
          <w:color w:val="auto"/>
        </w:rPr>
        <w:t>); Threshold to Detection of Passive Motion (TTDPM).</w:t>
      </w:r>
    </w:p>
    <w:p w14:paraId="6E9B2EA7" w14:textId="5D69E9F6" w:rsidR="00706F0F" w:rsidRDefault="00683DC1" w:rsidP="00E24273">
      <w:pPr>
        <w:spacing w:line="240" w:lineRule="auto"/>
        <w:ind w:left="567" w:hanging="567"/>
      </w:pPr>
      <w:r>
        <w:t>References</w:t>
      </w:r>
    </w:p>
    <w:p w14:paraId="48E1F94F" w14:textId="77777777" w:rsidR="00683DC1" w:rsidRDefault="00683DC1" w:rsidP="00683DC1">
      <w:pPr>
        <w:spacing w:line="240" w:lineRule="auto"/>
        <w:ind w:left="426" w:hanging="426"/>
      </w:pPr>
      <w:r>
        <w:t>1.</w:t>
      </w:r>
      <w:r>
        <w:tab/>
        <w:t xml:space="preserve">Ager AL, </w:t>
      </w:r>
      <w:proofErr w:type="spellStart"/>
      <w:r>
        <w:t>Borms</w:t>
      </w:r>
      <w:proofErr w:type="spellEnd"/>
      <w:r>
        <w:t xml:space="preserve"> D, Deschepper L, Dhooghe R, </w:t>
      </w:r>
      <w:proofErr w:type="spellStart"/>
      <w:r>
        <w:t>Dijkhuis</w:t>
      </w:r>
      <w:proofErr w:type="spellEnd"/>
      <w:r>
        <w:t xml:space="preserve"> J, Roy J-S, et al. Proprioception: How is it affected by shoulder pain? A systematic review. Journal of Hand Therapy. 2020;33(4):507-16.</w:t>
      </w:r>
    </w:p>
    <w:p w14:paraId="202633B4" w14:textId="77777777" w:rsidR="00683DC1" w:rsidRDefault="00683DC1" w:rsidP="00683DC1">
      <w:pPr>
        <w:spacing w:line="240" w:lineRule="auto"/>
        <w:ind w:left="426" w:hanging="426"/>
      </w:pPr>
      <w:r>
        <w:lastRenderedPageBreak/>
        <w:t>2.</w:t>
      </w:r>
      <w:r>
        <w:tab/>
        <w:t>Fyhr C, Gustavsson L, Wassinger C, Sole G. The effects of shoulder injury on kinaesthesia: a systematic review and meta-analysis. Man Ther. 2015;20(1):28-37.</w:t>
      </w:r>
    </w:p>
    <w:p w14:paraId="409D2AD8" w14:textId="77777777" w:rsidR="00683DC1" w:rsidRPr="00CC5BBB" w:rsidRDefault="00683DC1" w:rsidP="00E24273">
      <w:pPr>
        <w:spacing w:line="240" w:lineRule="auto"/>
        <w:ind w:left="567" w:hanging="567"/>
      </w:pPr>
    </w:p>
    <w:sectPr w:rsidR="00683DC1" w:rsidRPr="00CC5BBB" w:rsidSect="00555960">
      <w:pgSz w:w="16838" w:h="11906" w:orient="landscape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20969"/>
    <w:multiLevelType w:val="hybridMultilevel"/>
    <w:tmpl w:val="E82EACE2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0C095E"/>
    <w:multiLevelType w:val="hybridMultilevel"/>
    <w:tmpl w:val="14288296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AD0E48"/>
    <w:multiLevelType w:val="hybridMultilevel"/>
    <w:tmpl w:val="3F82E204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FE60B0"/>
    <w:multiLevelType w:val="hybridMultilevel"/>
    <w:tmpl w:val="1C089F78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865716"/>
    <w:multiLevelType w:val="hybridMultilevel"/>
    <w:tmpl w:val="540CB7A2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5863104">
    <w:abstractNumId w:val="4"/>
  </w:num>
  <w:num w:numId="2" w16cid:durableId="1689940116">
    <w:abstractNumId w:val="3"/>
  </w:num>
  <w:num w:numId="3" w16cid:durableId="1047534276">
    <w:abstractNumId w:val="2"/>
  </w:num>
  <w:num w:numId="4" w16cid:durableId="307632352">
    <w:abstractNumId w:val="1"/>
  </w:num>
  <w:num w:numId="5" w16cid:durableId="1854343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WwNDGzMDU3MTEwNzdV0lEKTi0uzszPAymwqAUAb4SWeSwAAAA=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vr5sefvxrt0hedxe5ve094x2z9edfzaz2t&quot;&gt;Screening 2021.09.18&lt;record-ids&gt;&lt;item&gt;6036&lt;/item&gt;&lt;item&gt;6037&lt;/item&gt;&lt;/record-ids&gt;&lt;/item&gt;&lt;/Libraries&gt;"/>
  </w:docVars>
  <w:rsids>
    <w:rsidRoot w:val="00706F0F"/>
    <w:rsid w:val="001256D2"/>
    <w:rsid w:val="00127DF5"/>
    <w:rsid w:val="001919C0"/>
    <w:rsid w:val="00205DE3"/>
    <w:rsid w:val="0021077E"/>
    <w:rsid w:val="00220FA7"/>
    <w:rsid w:val="00256943"/>
    <w:rsid w:val="003275B8"/>
    <w:rsid w:val="003A37D0"/>
    <w:rsid w:val="00555960"/>
    <w:rsid w:val="0058560B"/>
    <w:rsid w:val="00683DC1"/>
    <w:rsid w:val="00706F0F"/>
    <w:rsid w:val="007918ED"/>
    <w:rsid w:val="0080228A"/>
    <w:rsid w:val="008077FF"/>
    <w:rsid w:val="009A49C4"/>
    <w:rsid w:val="00A61451"/>
    <w:rsid w:val="00CC5BBB"/>
    <w:rsid w:val="00D05CBE"/>
    <w:rsid w:val="00D063E0"/>
    <w:rsid w:val="00E24273"/>
    <w:rsid w:val="00E40B40"/>
    <w:rsid w:val="00F7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65C95"/>
  <w15:chartTrackingRefBased/>
  <w15:docId w15:val="{59545548-175C-4790-B1AB-31F3E476F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F0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6F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22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F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nhideWhenUsed/>
    <w:qFormat/>
    <w:rsid w:val="005559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55596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555960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5596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5960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596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5960"/>
    <w:rPr>
      <w:rFonts w:ascii="Calibri" w:eastAsiaTheme="minorEastAsia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0228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17E9493FF3A446AFDABD26F5BE3001" ma:contentTypeVersion="11" ma:contentTypeDescription="Create a new document." ma:contentTypeScope="" ma:versionID="4f490d4da88638880e89ccf0f80bccf3">
  <xsd:schema xmlns:xsd="http://www.w3.org/2001/XMLSchema" xmlns:xs="http://www.w3.org/2001/XMLSchema" xmlns:p="http://schemas.microsoft.com/office/2006/metadata/properties" xmlns:ns2="46f3786e-aae9-4a54-9ab2-fbc0486e12c3" xmlns:ns3="bf93add2-0197-470d-927d-10a868533e62" targetNamespace="http://schemas.microsoft.com/office/2006/metadata/properties" ma:root="true" ma:fieldsID="a4f40c617a1d91d85469037e5b2f1f17" ns2:_="" ns3:_="">
    <xsd:import namespace="46f3786e-aae9-4a54-9ab2-fbc0486e12c3"/>
    <xsd:import namespace="bf93add2-0197-470d-927d-10a868533e6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f3786e-aae9-4a54-9ab2-fbc0486e12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93add2-0197-470d-927d-10a868533e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828614-6BB2-4129-8D9C-45EF480134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1AE42C5-B2CB-4DFF-ACAD-B5869445382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370C3F1-398F-465B-B750-6E91D7C1DE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f3786e-aae9-4a54-9ab2-fbc0486e12c3"/>
    <ds:schemaRef ds:uri="bf93add2-0197-470d-927d-10a868533e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diplock</dc:creator>
  <cp:keywords/>
  <dc:description/>
  <cp:lastModifiedBy>brendan diplock</cp:lastModifiedBy>
  <cp:revision>6</cp:revision>
  <dcterms:created xsi:type="dcterms:W3CDTF">2022-09-02T09:36:00Z</dcterms:created>
  <dcterms:modified xsi:type="dcterms:W3CDTF">2023-03-12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17E9493FF3A446AFDABD26F5BE3001</vt:lpwstr>
  </property>
  <property fmtid="{D5CDD505-2E9C-101B-9397-08002B2CF9AE}" pid="3" name="GrammarlyDocumentId">
    <vt:lpwstr>3dbe943837b65858f61ee5a38699c4f2691d9ce082cba298f0963c255e21fbe5</vt:lpwstr>
  </property>
</Properties>
</file>